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Calibri"/>
        </w:rPr>
      </w:pPr>
      <w:r>
        <w:rPr>
          <w:rFonts w:cs="Calibri"/>
        </w:rPr>
        <w:t xml:space="preserve">Table S3:   Alllele profiles of </w:t>
      </w:r>
      <w:r>
        <w:rPr>
          <w:rFonts w:cs="Calibri"/>
          <w:i/>
        </w:rPr>
        <w:t>dfrA7</w:t>
      </w:r>
      <w:r>
        <w:rPr>
          <w:rFonts w:cs="Calibri"/>
        </w:rPr>
        <w:t xml:space="preserve"> bearing strains that were multilocus sequenced typed</w:t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2028"/>
        <w:gridCol w:w="720"/>
        <w:gridCol w:w="720"/>
        <w:gridCol w:w="630"/>
        <w:gridCol w:w="630"/>
        <w:gridCol w:w="698"/>
        <w:gridCol w:w="652"/>
        <w:gridCol w:w="720"/>
        <w:gridCol w:w="720"/>
        <w:gridCol w:w="990"/>
      </w:tblGrid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Strain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Country (Year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ad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fum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gyr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ic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mdh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pur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re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ST complex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05/01a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Nigeria (200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05/23a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Nigeria (200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05/33a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Nigeria (200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05/31a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Nigeria (200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4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05/32c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Nigeria (200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5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3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05/30a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Nigeria (200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56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05/09c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Nigeria (200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5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06/079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Ghana (200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2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4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06/045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Ghana (200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2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06/036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Ghana (200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2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08/78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Ghana (200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08/91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Ghana (200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2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480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01:51:00Z</dcterms:created>
  <dc:creator>Irukaku</dc:creator>
  <dc:description/>
  <dc:language>en-US</dc:language>
  <cp:lastModifiedBy>Irukaku</cp:lastModifiedBy>
  <dcterms:modified xsi:type="dcterms:W3CDTF">2012-05-08T01:51:00Z</dcterms:modified>
  <cp:revision>3</cp:revision>
  <dc:subject/>
  <dc:title/>
</cp:coreProperties>
</file>